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ADE4C" w14:textId="77777777" w:rsidR="005464E6" w:rsidRDefault="005464E6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</w:rPr>
      </w:pPr>
    </w:p>
    <w:p w14:paraId="3404D202" w14:textId="49E4EB79" w:rsidR="00746B8B" w:rsidRPr="002A69B7" w:rsidRDefault="005E1764" w:rsidP="00746B8B">
      <w:pPr>
        <w:spacing w:after="16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hu-HU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hu-HU"/>
        </w:rPr>
        <w:t>S1 Table</w:t>
      </w:r>
      <w:r w:rsidR="00746B8B" w:rsidRPr="002A69B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hu-HU"/>
        </w:rPr>
        <w:t>: Reaction medium compositions</w:t>
      </w:r>
    </w:p>
    <w:p w14:paraId="37F975D0" w14:textId="77777777" w:rsidR="00746B8B" w:rsidRPr="00746B8B" w:rsidRDefault="00746B8B" w:rsidP="00746B8B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hu-HU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2"/>
        <w:gridCol w:w="4302"/>
        <w:gridCol w:w="1088"/>
      </w:tblGrid>
      <w:tr w:rsidR="00746B8B" w:rsidRPr="00746B8B" w14:paraId="71E14FC6" w14:textId="77777777" w:rsidTr="00746B8B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9734B" w14:textId="77777777" w:rsidR="00746B8B" w:rsidRPr="00746B8B" w:rsidRDefault="00746B8B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746B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8F011" w14:textId="368FD7E2" w:rsidR="00746B8B" w:rsidRPr="00746B8B" w:rsidRDefault="00746B8B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746B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>Components</w:t>
            </w:r>
            <w:r w:rsidR="00D436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EA4B3" w14:textId="77777777" w:rsidR="00746B8B" w:rsidRPr="00746B8B" w:rsidRDefault="00746B8B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746B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>pH</w:t>
            </w:r>
          </w:p>
        </w:tc>
      </w:tr>
      <w:tr w:rsidR="00746B8B" w:rsidRPr="00746B8B" w14:paraId="2A644A22" w14:textId="77777777" w:rsidTr="00746B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E5C95" w14:textId="73171B9A" w:rsidR="00746B8B" w:rsidRPr="00746B8B" w:rsidRDefault="00746B8B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746B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>Mitochondria isolation medium</w:t>
            </w:r>
            <w:r w:rsidR="00D436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437D6" w14:textId="779BA363" w:rsidR="00746B8B" w:rsidRDefault="00D43686" w:rsidP="00D436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D43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 xml:space="preserve">225 mannitol, 75 sucrose, 5 Hepes, 1 EGTA, </w:t>
            </w:r>
          </w:p>
          <w:p w14:paraId="00F2B180" w14:textId="23AD8496" w:rsidR="00D43686" w:rsidRPr="00D43686" w:rsidRDefault="00D43686" w:rsidP="00D436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0283B" w14:textId="1B68FA4E" w:rsidR="00746B8B" w:rsidRPr="00746B8B" w:rsidRDefault="00746B8B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746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pH 7.4</w:t>
            </w:r>
            <w:r w:rsidR="00D43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 xml:space="preserve"> (KOH)</w:t>
            </w:r>
          </w:p>
        </w:tc>
      </w:tr>
      <w:tr w:rsidR="00D43686" w:rsidRPr="00746B8B" w14:paraId="63943880" w14:textId="77777777" w:rsidTr="00746B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E1970" w14:textId="1C503A93" w:rsidR="00D43686" w:rsidRPr="00746B8B" w:rsidRDefault="00D43686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</w:pPr>
            <w:r w:rsidRPr="00746B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>Mitochondria isolation mediu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B4D37" w14:textId="0D119C08" w:rsidR="00D43686" w:rsidRPr="00D43686" w:rsidRDefault="00D43686" w:rsidP="00D436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D43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 xml:space="preserve">225 mannitol, 75 sucrose, 5 Hepes, </w:t>
            </w:r>
          </w:p>
          <w:p w14:paraId="3E72A339" w14:textId="77777777" w:rsidR="00D43686" w:rsidRPr="00746B8B" w:rsidRDefault="00D43686" w:rsidP="00D436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C8AC3" w14:textId="1D6D8199" w:rsidR="00D43686" w:rsidRPr="00746B8B" w:rsidRDefault="00D43686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746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pH 7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 xml:space="preserve"> (KOH)</w:t>
            </w:r>
          </w:p>
        </w:tc>
      </w:tr>
      <w:tr w:rsidR="00746B8B" w:rsidRPr="00746B8B" w14:paraId="3A37C419" w14:textId="77777777" w:rsidTr="00746B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CD28A" w14:textId="4731691C" w:rsidR="00746B8B" w:rsidRPr="00746B8B" w:rsidRDefault="00D43686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>Incubation m</w:t>
            </w:r>
            <w:r w:rsidR="00746B8B" w:rsidRPr="00746B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>edium for O</w:t>
            </w:r>
            <w:r w:rsidR="00746B8B" w:rsidRPr="00746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vertAlign w:val="subscript"/>
                <w:lang w:val="hu-HU"/>
              </w:rPr>
              <w:t>2</w:t>
            </w:r>
            <w:r w:rsidR="00746B8B" w:rsidRPr="00746B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/>
              </w:rPr>
              <w:t xml:space="preserve"> consumption, ATP production, NAD(P)H concentration measure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E7D54" w14:textId="6B58350A" w:rsidR="00D43686" w:rsidRPr="00D43686" w:rsidRDefault="00D43686" w:rsidP="00D436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D43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 xml:space="preserve">125 KCl, 20 Hepes, 2 K2HPO4, 1 MgCl2, 0.1 EGTA, supplemented with 0.025% fatty-acid- free bovine serum albumin </w:t>
            </w:r>
          </w:p>
          <w:p w14:paraId="23A5F052" w14:textId="37EEC7A9" w:rsidR="00746B8B" w:rsidRPr="00746B8B" w:rsidRDefault="00746B8B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ABB14" w14:textId="77777777" w:rsidR="00746B8B" w:rsidRDefault="00746B8B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</w:pPr>
            <w:r w:rsidRPr="00746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/>
              </w:rPr>
              <w:t>pH 7.0</w:t>
            </w:r>
          </w:p>
          <w:p w14:paraId="30013AC1" w14:textId="2707A52B" w:rsidR="00D43686" w:rsidRPr="00746B8B" w:rsidRDefault="00D43686" w:rsidP="00746B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  <w:t>(KOH)</w:t>
            </w:r>
          </w:p>
        </w:tc>
      </w:tr>
    </w:tbl>
    <w:p w14:paraId="086ABF96" w14:textId="77777777" w:rsidR="00746B8B" w:rsidRPr="00746B8B" w:rsidRDefault="00746B8B" w:rsidP="00746B8B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hu-HU"/>
        </w:rPr>
      </w:pPr>
      <w:r w:rsidRPr="00746B8B">
        <w:rPr>
          <w:rFonts w:ascii="Times New Roman" w:eastAsia="Times New Roman" w:hAnsi="Times New Roman" w:cs="Times New Roman"/>
          <w:color w:val="000000"/>
          <w:lang w:val="hu-HU"/>
        </w:rPr>
        <w:t>O</w:t>
      </w:r>
      <w:r w:rsidRPr="00746B8B">
        <w:rPr>
          <w:rFonts w:ascii="Times New Roman" w:eastAsia="Times New Roman" w:hAnsi="Times New Roman" w:cs="Times New Roman"/>
          <w:color w:val="000000"/>
          <w:sz w:val="13"/>
          <w:szCs w:val="13"/>
          <w:vertAlign w:val="subscript"/>
          <w:lang w:val="hu-HU"/>
        </w:rPr>
        <w:t>2</w:t>
      </w:r>
      <w:r w:rsidRPr="00746B8B">
        <w:rPr>
          <w:rFonts w:ascii="Times New Roman" w:eastAsia="Times New Roman" w:hAnsi="Times New Roman" w:cs="Times New Roman"/>
          <w:color w:val="000000"/>
          <w:lang w:val="hu-HU"/>
        </w:rPr>
        <w:t>: Oxygen, ATP: Adenozin triphosphate, NAD(P)H: Nicotinamide adenine dinucleotide (phosphate) ROS: Reactove Oxygen Species, KCL: Potassium Cloride, K</w:t>
      </w:r>
      <w:r w:rsidRPr="00746B8B">
        <w:rPr>
          <w:rFonts w:ascii="Times New Roman" w:eastAsia="Times New Roman" w:hAnsi="Times New Roman" w:cs="Times New Roman"/>
          <w:color w:val="000000"/>
          <w:sz w:val="13"/>
          <w:szCs w:val="13"/>
          <w:vertAlign w:val="subscript"/>
          <w:lang w:val="hu-HU"/>
        </w:rPr>
        <w:t>2</w:t>
      </w:r>
      <w:r w:rsidRPr="00746B8B">
        <w:rPr>
          <w:rFonts w:ascii="Times New Roman" w:eastAsia="Times New Roman" w:hAnsi="Times New Roman" w:cs="Times New Roman"/>
          <w:color w:val="000000"/>
          <w:lang w:val="hu-HU"/>
        </w:rPr>
        <w:t>HPO</w:t>
      </w:r>
      <w:r w:rsidRPr="00746B8B">
        <w:rPr>
          <w:rFonts w:ascii="Times New Roman" w:eastAsia="Times New Roman" w:hAnsi="Times New Roman" w:cs="Times New Roman"/>
          <w:color w:val="000000"/>
          <w:sz w:val="13"/>
          <w:szCs w:val="13"/>
          <w:vertAlign w:val="subscript"/>
          <w:lang w:val="hu-HU"/>
        </w:rPr>
        <w:t>4</w:t>
      </w:r>
      <w:r w:rsidRPr="00746B8B">
        <w:rPr>
          <w:rFonts w:ascii="Times New Roman" w:eastAsia="Times New Roman" w:hAnsi="Times New Roman" w:cs="Times New Roman"/>
          <w:color w:val="000000"/>
          <w:lang w:val="hu-HU"/>
        </w:rPr>
        <w:t>: Dipotassium phosphate, MgCl</w:t>
      </w:r>
      <w:r w:rsidRPr="00746B8B">
        <w:rPr>
          <w:rFonts w:ascii="Times New Roman" w:eastAsia="Times New Roman" w:hAnsi="Times New Roman" w:cs="Times New Roman"/>
          <w:color w:val="000000"/>
          <w:sz w:val="13"/>
          <w:szCs w:val="13"/>
          <w:vertAlign w:val="subscript"/>
          <w:lang w:val="hu-HU"/>
        </w:rPr>
        <w:t>2</w:t>
      </w:r>
      <w:r w:rsidRPr="00746B8B">
        <w:rPr>
          <w:rFonts w:ascii="Times New Roman" w:eastAsia="Times New Roman" w:hAnsi="Times New Roman" w:cs="Times New Roman"/>
          <w:color w:val="000000"/>
          <w:lang w:val="hu-HU"/>
        </w:rPr>
        <w:t>: Magnesium Cloride, EGTA: egtazic acid, BSA: Bovine serum albumin</w:t>
      </w:r>
    </w:p>
    <w:p w14:paraId="0244A26E" w14:textId="77777777" w:rsidR="00746B8B" w:rsidRPr="00746B8B" w:rsidRDefault="00746B8B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  <w:lang w:val="hu-HU"/>
        </w:rPr>
      </w:pPr>
    </w:p>
    <w:p w14:paraId="1E180DA3" w14:textId="77777777" w:rsidR="008E167D" w:rsidRDefault="008E167D" w:rsidP="008E167D">
      <w:pPr>
        <w:widowControl w:val="0"/>
        <w:spacing w:after="160" w:line="360" w:lineRule="auto"/>
        <w:jc w:val="both"/>
        <w:rPr>
          <w:rFonts w:ascii="Times New Roman" w:eastAsia="Times New Roman" w:hAnsi="Times New Roman" w:cs="Times New Roman"/>
        </w:rPr>
      </w:pPr>
    </w:p>
    <w:p w14:paraId="397A2565" w14:textId="368949B6" w:rsidR="005464E6" w:rsidRPr="005464E6" w:rsidRDefault="005464E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464E6" w:rsidRPr="005464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C6E31"/>
    <w:multiLevelType w:val="hybridMultilevel"/>
    <w:tmpl w:val="CAB8744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470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67D"/>
    <w:rsid w:val="00021A10"/>
    <w:rsid w:val="00073BC1"/>
    <w:rsid w:val="002A69B7"/>
    <w:rsid w:val="00482AAD"/>
    <w:rsid w:val="005464E6"/>
    <w:rsid w:val="005E1764"/>
    <w:rsid w:val="006D4C32"/>
    <w:rsid w:val="006F4033"/>
    <w:rsid w:val="00746B8B"/>
    <w:rsid w:val="008710A6"/>
    <w:rsid w:val="008D7944"/>
    <w:rsid w:val="008E167D"/>
    <w:rsid w:val="00922948"/>
    <w:rsid w:val="009F4A30"/>
    <w:rsid w:val="00CA1964"/>
    <w:rsid w:val="00D43686"/>
    <w:rsid w:val="00D74576"/>
    <w:rsid w:val="00EF3778"/>
    <w:rsid w:val="00F0160A"/>
    <w:rsid w:val="00F5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8EE70"/>
  <w15:chartTrackingRefBased/>
  <w15:docId w15:val="{9DFF326A-642C-42D0-91F3-A44AA49B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rsid w:val="008E167D"/>
    <w:pPr>
      <w:spacing w:after="0" w:line="276" w:lineRule="auto"/>
    </w:pPr>
    <w:rPr>
      <w:rFonts w:ascii="Arial" w:eastAsia="Arial" w:hAnsi="Arial" w:cs="Arial"/>
      <w:lang w:val="hu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073BC1"/>
    <w:rPr>
      <w:color w:val="0000FF"/>
      <w:u w:val="single"/>
    </w:rPr>
  </w:style>
  <w:style w:type="paragraph" w:styleId="NormlWeb">
    <w:name w:val="Normal (Web)"/>
    <w:basedOn w:val="Norml"/>
    <w:uiPriority w:val="99"/>
    <w:semiHidden/>
    <w:unhideWhenUsed/>
    <w:rsid w:val="00746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/>
    </w:rPr>
  </w:style>
  <w:style w:type="paragraph" w:styleId="Listaszerbekezds">
    <w:name w:val="List Paragraph"/>
    <w:basedOn w:val="Norml"/>
    <w:uiPriority w:val="34"/>
    <w:qFormat/>
    <w:rsid w:val="005464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2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6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5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8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4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74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6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1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1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8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3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5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336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58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 Daradics</dc:creator>
  <cp:keywords/>
  <dc:description/>
  <cp:lastModifiedBy>Noémi Daradics</cp:lastModifiedBy>
  <cp:revision>6</cp:revision>
  <dcterms:created xsi:type="dcterms:W3CDTF">2022-04-19T08:59:00Z</dcterms:created>
  <dcterms:modified xsi:type="dcterms:W3CDTF">2022-04-21T05:34:00Z</dcterms:modified>
</cp:coreProperties>
</file>